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D3F0E" w14:textId="77777777" w:rsidR="00305887" w:rsidRPr="00305887" w:rsidRDefault="00305887" w:rsidP="00305887">
      <w:r w:rsidRPr="00305887">
        <w:t xml:space="preserve">Appendix A </w:t>
      </w:r>
    </w:p>
    <w:p w14:paraId="3A1F144F" w14:textId="050FFCAD" w:rsidR="00AB1D89" w:rsidRPr="004732B0" w:rsidRDefault="004732B0" w:rsidP="004732B0">
      <w:pPr>
        <w:pStyle w:val="Rubrik1"/>
        <w:rPr>
          <w:rFonts w:ascii="Times New Roman" w:hAnsi="Times New Roman" w:cs="Times New Roman"/>
        </w:rPr>
      </w:pPr>
      <w:r w:rsidRPr="004732B0">
        <w:rPr>
          <w:rFonts w:ascii="Times New Roman" w:hAnsi="Times New Roman" w:cs="Times New Roman"/>
        </w:rPr>
        <w:t>Interview guides</w:t>
      </w:r>
    </w:p>
    <w:p w14:paraId="12FBEE93" w14:textId="77777777" w:rsidR="004732B0" w:rsidRPr="004732B0" w:rsidRDefault="004732B0">
      <w:pPr>
        <w:rPr>
          <w:rFonts w:ascii="Times New Roman" w:hAnsi="Times New Roman" w:cs="Times New Roman"/>
        </w:rPr>
      </w:pPr>
    </w:p>
    <w:p w14:paraId="279FD6EB" w14:textId="52C5E79B" w:rsidR="004732B0" w:rsidRPr="004732B0" w:rsidRDefault="004732B0" w:rsidP="004732B0">
      <w:pPr>
        <w:pStyle w:val="Rubrik2"/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Interview Guide Baseline</w:t>
      </w:r>
      <w:r w:rsidR="002070E7">
        <w:rPr>
          <w:rFonts w:ascii="Times New Roman" w:hAnsi="Times New Roman" w:cs="Times New Roman"/>
          <w:lang w:val="en-US" w:eastAsia="sv-SE"/>
        </w:rPr>
        <w:t>/Round 1</w:t>
      </w:r>
      <w:r w:rsidRPr="004732B0">
        <w:rPr>
          <w:rFonts w:ascii="Times New Roman" w:hAnsi="Times New Roman" w:cs="Times New Roman"/>
          <w:lang w:val="en-US" w:eastAsia="sv-SE"/>
        </w:rPr>
        <w:t xml:space="preserve"> (Before Implementation)</w:t>
      </w:r>
    </w:p>
    <w:p w14:paraId="67E33207" w14:textId="77777777" w:rsidR="004732B0" w:rsidRPr="004732B0" w:rsidRDefault="004732B0" w:rsidP="004732B0">
      <w:pPr>
        <w:rPr>
          <w:rFonts w:ascii="Times New Roman" w:hAnsi="Times New Roman" w:cs="Times New Roman"/>
          <w:lang w:val="en-US" w:eastAsia="sv-SE"/>
        </w:rPr>
      </w:pPr>
    </w:p>
    <w:p w14:paraId="7EC9301E" w14:textId="1850F442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is your role at the clinic?</w:t>
      </w:r>
    </w:p>
    <w:p w14:paraId="0747F04E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long have you worked as a 'nurse/doctor/other'?</w:t>
      </w:r>
    </w:p>
    <w:p w14:paraId="6DDA881F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long have you worked at this workplace?</w:t>
      </w:r>
    </w:p>
    <w:p w14:paraId="73A4F868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Could you describe your work for me?</w:t>
      </w:r>
    </w:p>
    <w:p w14:paraId="1ADAA43F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many patients do you handle during a workday?</w:t>
      </w:r>
    </w:p>
    <w:p w14:paraId="50DBBF1B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Can you describe who is involved in the healthcare process?</w:t>
      </w:r>
    </w:p>
    <w:p w14:paraId="193F4DD2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interested are you in using digital systems?</w:t>
      </w:r>
    </w:p>
    <w:p w14:paraId="2C99310E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advantages do you generally see with digitization in the health care sector? Are there any disadvantages?</w:t>
      </w:r>
    </w:p>
    <w:p w14:paraId="4CD67636" w14:textId="229911C5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advantages do you see with digitization in your area/primary care? Are there any disadvantages?</w:t>
      </w:r>
    </w:p>
    <w:p w14:paraId="518EF4D5" w14:textId="31A2917B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have any thoughts on how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will affect the work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 xml:space="preserve"> – in what way?</w:t>
      </w:r>
    </w:p>
    <w:p w14:paraId="745374AE" w14:textId="3626B6B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have any thoughts on how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will affect your work – in what way?</w:t>
      </w:r>
    </w:p>
    <w:p w14:paraId="40B0273B" w14:textId="063C6C91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have any thoughts on how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will affect the patients using the system – in what way?</w:t>
      </w:r>
    </w:p>
    <w:p w14:paraId="40DDCB30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feel that you manage to accomplish what you need to do? Please elaborate and provide examples.</w:t>
      </w:r>
    </w:p>
    <w:p w14:paraId="17C8D897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feel that there is decision-making space in your work? Please elaborate and provide examples.</w:t>
      </w:r>
    </w:p>
    <w:p w14:paraId="0F29DEC4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feel that you have control over what is expected of you in your work? Please elaborate and provide examples.</w:t>
      </w:r>
    </w:p>
    <w:p w14:paraId="5453CABC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decide how to prioritize among your tasks?</w:t>
      </w:r>
    </w:p>
    <w:p w14:paraId="2D957DB7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perceive social support from your colleagues in your daily work?</w:t>
      </w:r>
    </w:p>
    <w:p w14:paraId="5B04B324" w14:textId="43DF69E2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In what way do you collaborate with other individuals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5E5947DD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perceive the communication with patients?</w:t>
      </w:r>
    </w:p>
    <w:p w14:paraId="2226D6AF" w14:textId="7A5C1113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think that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will change the relationships among healthcare professionals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15D05850" w14:textId="72025E42" w:rsidR="004732B0" w:rsidRPr="002070E7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The idea behind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is for patients to contact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 xml:space="preserve"> digitally and input health data for triage. Do you think this will affect the patients' relationship with healthcare professionals?</w:t>
      </w:r>
    </w:p>
    <w:p w14:paraId="66FC5676" w14:textId="615F085A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does the digital environment look like at the clinic? – What digital systems do you have? – What are they used for, when are they used, and by whom are they used? – Which of these systems do you work with?</w:t>
      </w:r>
    </w:p>
    <w:p w14:paraId="798DD025" w14:textId="2A8B090A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feel comfortable starting to work in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</w:t>
      </w:r>
      <w:r w:rsidR="005E0ADB">
        <w:rPr>
          <w:rFonts w:ascii="Times New Roman" w:hAnsi="Times New Roman" w:cs="Times New Roman"/>
          <w:lang w:val="en-US" w:eastAsia="sv-SE"/>
        </w:rPr>
        <w:t>?</w:t>
      </w:r>
      <w:r w:rsidRPr="004732B0">
        <w:rPr>
          <w:rFonts w:ascii="Times New Roman" w:hAnsi="Times New Roman" w:cs="Times New Roman"/>
          <w:lang w:val="en-US" w:eastAsia="sv-SE"/>
        </w:rPr>
        <w:t xml:space="preserve"> (The question is framed differently depending on the person and situation.)</w:t>
      </w:r>
    </w:p>
    <w:p w14:paraId="50770F21" w14:textId="161BB782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ave you received information on how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works technically? – Has the information been effective, and if not, how could it have been done differently?</w:t>
      </w:r>
    </w:p>
    <w:p w14:paraId="028C5037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ave you seen what the interface looks like for patients?</w:t>
      </w:r>
    </w:p>
    <w:p w14:paraId="5BEDFEAF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assess your own competence to work digitally?</w:t>
      </w:r>
    </w:p>
    <w:p w14:paraId="54505BF6" w14:textId="7777777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feel confident using digital systems in your work?</w:t>
      </w:r>
    </w:p>
    <w:p w14:paraId="3608CF68" w14:textId="77777777" w:rsidR="005E0ADB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are your expectations for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</w:t>
      </w:r>
      <w:r w:rsidR="005E0ADB">
        <w:rPr>
          <w:rFonts w:ascii="Times New Roman" w:hAnsi="Times New Roman" w:cs="Times New Roman"/>
          <w:lang w:val="en-US" w:eastAsia="sv-SE"/>
        </w:rPr>
        <w:t xml:space="preserve">? </w:t>
      </w:r>
    </w:p>
    <w:p w14:paraId="29E4DBCA" w14:textId="0A673FD7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think it will change your work?</w:t>
      </w:r>
    </w:p>
    <w:p w14:paraId="49442540" w14:textId="619588C8" w:rsidR="004732B0" w:rsidRPr="005E0ADB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lastRenderedPageBreak/>
        <w:t xml:space="preserve">In what way do you think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will change your work environment?</w:t>
      </w:r>
    </w:p>
    <w:p w14:paraId="1A8B6E00" w14:textId="09E0F3EE" w:rsidR="004732B0" w:rsidRPr="004732B0" w:rsidRDefault="004732B0" w:rsidP="004732B0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Is there anything else that you can think of related to </w:t>
      </w:r>
      <w:r>
        <w:rPr>
          <w:rFonts w:ascii="Times New Roman" w:hAnsi="Times New Roman" w:cs="Times New Roman"/>
          <w:lang w:val="en-US" w:eastAsia="sv-SE"/>
        </w:rPr>
        <w:t>XXX</w:t>
      </w:r>
      <w:r w:rsidRPr="004732B0">
        <w:rPr>
          <w:rFonts w:ascii="Times New Roman" w:hAnsi="Times New Roman" w:cs="Times New Roman"/>
          <w:lang w:val="en-US" w:eastAsia="sv-SE"/>
        </w:rPr>
        <w:t xml:space="preserve"> PLATFORM (ONLINE HEALTHCARE)/digitization and your work that you feel we haven't covered?</w:t>
      </w:r>
    </w:p>
    <w:p w14:paraId="1ACBACCC" w14:textId="77777777" w:rsidR="004732B0" w:rsidRPr="004732B0" w:rsidRDefault="004732B0">
      <w:pPr>
        <w:rPr>
          <w:rFonts w:ascii="Times New Roman" w:hAnsi="Times New Roman" w:cs="Times New Roman"/>
        </w:rPr>
      </w:pPr>
    </w:p>
    <w:p w14:paraId="39591EB7" w14:textId="77777777" w:rsidR="004732B0" w:rsidRPr="004732B0" w:rsidRDefault="004732B0">
      <w:pPr>
        <w:rPr>
          <w:rFonts w:ascii="Times New Roman" w:hAnsi="Times New Roman" w:cs="Times New Roman"/>
        </w:rPr>
      </w:pPr>
    </w:p>
    <w:p w14:paraId="24AACDE2" w14:textId="30DC3591" w:rsidR="004732B0" w:rsidRPr="004732B0" w:rsidRDefault="004732B0" w:rsidP="004732B0">
      <w:pPr>
        <w:pStyle w:val="Rubrik2"/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Interview Guide</w:t>
      </w:r>
      <w:r w:rsidR="002070E7">
        <w:rPr>
          <w:rFonts w:ascii="Times New Roman" w:hAnsi="Times New Roman" w:cs="Times New Roman"/>
          <w:lang w:val="en-US" w:eastAsia="sv-SE"/>
        </w:rPr>
        <w:t xml:space="preserve"> Round 2</w:t>
      </w:r>
      <w:r w:rsidRPr="004732B0">
        <w:rPr>
          <w:rFonts w:ascii="Times New Roman" w:hAnsi="Times New Roman" w:cs="Times New Roman"/>
          <w:lang w:val="en-US" w:eastAsia="sv-SE"/>
        </w:rPr>
        <w:t xml:space="preserve"> (Right After Implementation)</w:t>
      </w:r>
    </w:p>
    <w:p w14:paraId="5A7384A1" w14:textId="77777777" w:rsidR="004732B0" w:rsidRPr="004732B0" w:rsidRDefault="004732B0" w:rsidP="004732B0">
      <w:pPr>
        <w:rPr>
          <w:rFonts w:ascii="Times New Roman" w:hAnsi="Times New Roman" w:cs="Times New Roman"/>
          <w:lang w:val="en-US" w:eastAsia="sv-SE"/>
        </w:rPr>
      </w:pPr>
    </w:p>
    <w:p w14:paraId="3E7459FE" w14:textId="2BAB01DF" w:rsidR="004732B0" w:rsidRPr="004732B0" w:rsidRDefault="004732B0" w:rsidP="004732B0">
      <w:pPr>
        <w:pStyle w:val="Rubrik3"/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Introduction</w:t>
      </w:r>
    </w:p>
    <w:p w14:paraId="10AD47BC" w14:textId="17D39550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is your role at the clinic?</w:t>
      </w:r>
    </w:p>
    <w:p w14:paraId="62A59E55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long have you worked as a 'nurse/doctor/other'?</w:t>
      </w:r>
    </w:p>
    <w:p w14:paraId="06B81513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long have you worked at this workplace?</w:t>
      </w:r>
    </w:p>
    <w:p w14:paraId="5F0D267C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Could you describe your work for me?</w:t>
      </w:r>
    </w:p>
    <w:p w14:paraId="168A3FD0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many patients do you handle during a workday?</w:t>
      </w:r>
    </w:p>
    <w:p w14:paraId="50BEBD18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Can you describe who is involved in the healthcare process?</w:t>
      </w:r>
    </w:p>
    <w:p w14:paraId="406913D7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interested are you in using digital systems?</w:t>
      </w:r>
    </w:p>
    <w:p w14:paraId="1A2AFBF2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advantages do you generally see with digitization in the health care sector? – Are there any disadvantages?</w:t>
      </w:r>
    </w:p>
    <w:p w14:paraId="26F85632" w14:textId="77777777" w:rsidR="004732B0" w:rsidRPr="004732B0" w:rsidRDefault="004732B0" w:rsidP="004732B0">
      <w:pPr>
        <w:pStyle w:val="Liststycke"/>
        <w:numPr>
          <w:ilvl w:val="0"/>
          <w:numId w:val="6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advantages do you see with digitization in your area? – Are there any disadvantages? </w:t>
      </w:r>
    </w:p>
    <w:p w14:paraId="4D7F27DF" w14:textId="77777777" w:rsidR="004732B0" w:rsidRPr="004732B0" w:rsidRDefault="004732B0" w:rsidP="004732B0">
      <w:pPr>
        <w:rPr>
          <w:rFonts w:ascii="Times New Roman" w:hAnsi="Times New Roman" w:cs="Times New Roman"/>
          <w:lang w:val="en-US" w:eastAsia="sv-SE"/>
        </w:rPr>
      </w:pPr>
    </w:p>
    <w:p w14:paraId="7E102869" w14:textId="52AF5487" w:rsidR="004732B0" w:rsidRDefault="004732B0" w:rsidP="002070E7">
      <w:pPr>
        <w:pStyle w:val="Rubrik3"/>
        <w:rPr>
          <w:lang w:val="en-US" w:eastAsia="sv-SE"/>
        </w:rPr>
      </w:pPr>
      <w:r w:rsidRPr="004732B0">
        <w:rPr>
          <w:lang w:val="en-US" w:eastAsia="sv-SE"/>
        </w:rPr>
        <w:t xml:space="preserve">About the implementation of </w:t>
      </w:r>
      <w:r w:rsidR="005E0ADB">
        <w:rPr>
          <w:lang w:val="en-US" w:eastAsia="sv-SE"/>
        </w:rPr>
        <w:t>XXX PLATFORM</w:t>
      </w:r>
    </w:p>
    <w:p w14:paraId="5E39A8FE" w14:textId="77777777" w:rsidR="002070E7" w:rsidRPr="002070E7" w:rsidRDefault="002070E7" w:rsidP="002070E7">
      <w:pPr>
        <w:rPr>
          <w:lang w:val="en-US" w:eastAsia="sv-SE"/>
        </w:rPr>
      </w:pPr>
    </w:p>
    <w:p w14:paraId="4CEB3882" w14:textId="6B97FC94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Can you describe why you introduced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t the clinic?</w:t>
      </w:r>
    </w:p>
    <w:p w14:paraId="76E3B082" w14:textId="5DE96BD0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did you experience the implementation of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(positive/negative experiences)?</w:t>
      </w:r>
    </w:p>
    <w:p w14:paraId="17F770E7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ere you involved or provided input at any stage?</w:t>
      </w:r>
    </w:p>
    <w:p w14:paraId="0AB30332" w14:textId="68FF2ADF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id you receive adequate training/information o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before implementation?</w:t>
      </w:r>
    </w:p>
    <w:p w14:paraId="108E4E43" w14:textId="651503CB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id you have any expectations or concerns about the implementation of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? </w:t>
      </w:r>
    </w:p>
    <w:p w14:paraId="3E5D238D" w14:textId="6CCF7DA9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is your experience with the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1629AF71" w14:textId="3BA20FC8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Can you tell me how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works?</w:t>
      </w:r>
    </w:p>
    <w:p w14:paraId="583C4602" w14:textId="7BA11C86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has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ffected the work in the clinic?</w:t>
      </w:r>
    </w:p>
    <w:p w14:paraId="1B56B144" w14:textId="44A3E34D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has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ffected your work?</w:t>
      </w:r>
    </w:p>
    <w:p w14:paraId="67DB3ED0" w14:textId="5334A144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has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ffected the patients using the system?</w:t>
      </w:r>
    </w:p>
    <w:p w14:paraId="6105ABD8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managing your workload?</w:t>
      </w:r>
    </w:p>
    <w:p w14:paraId="319E6818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perceive decision-making space in your work?</w:t>
      </w:r>
    </w:p>
    <w:p w14:paraId="250C2667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having control over what is expected of you in your work?</w:t>
      </w:r>
    </w:p>
    <w:p w14:paraId="5E2A1468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decide how to prioritize among your tasks?</w:t>
      </w:r>
    </w:p>
    <w:p w14:paraId="0F5DD591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social support from your colleagues in your daily work?</w:t>
      </w:r>
    </w:p>
    <w:p w14:paraId="1DD6D1DA" w14:textId="04B3C1FD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In what way do you collaborate with other individuals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553D582F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communication with patients?</w:t>
      </w:r>
    </w:p>
    <w:p w14:paraId="2D6CE18F" w14:textId="66B10B05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as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changed the relationships among healthcare professionals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451606A9" w14:textId="5A328176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The idea behind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is for patients to contact the medical center digitally and input health data for triage. Do you think this will affect the patients' relationship with healthcare professionals?</w:t>
      </w:r>
    </w:p>
    <w:p w14:paraId="790A67D1" w14:textId="5BBDF6BD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have any suggestions to improve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, to make the e-service more user-friendly? – for patients? – for healthcare providers? </w:t>
      </w:r>
    </w:p>
    <w:p w14:paraId="1F3DC8BF" w14:textId="627A58AC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lastRenderedPageBreak/>
        <w:t xml:space="preserve">Do you feel comfortable working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/Do you feel confident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 (The question is framed differently depending on the person)</w:t>
      </w:r>
    </w:p>
    <w:p w14:paraId="204AF89E" w14:textId="166D34AC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do you receive information about updates and changes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technical features? – Has the information been effective, and if not, how could it have been done differently?</w:t>
      </w:r>
    </w:p>
    <w:p w14:paraId="773085D5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ave you seen what the interface looks like for patients?</w:t>
      </w:r>
    </w:p>
    <w:p w14:paraId="1B8B44AD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assess your own competence to work digitally?</w:t>
      </w:r>
    </w:p>
    <w:p w14:paraId="48D663E9" w14:textId="7777777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feel confident using digital systems in your work?</w:t>
      </w:r>
    </w:p>
    <w:p w14:paraId="63C3AAEC" w14:textId="37E139E8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has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changed your work environment?</w:t>
      </w:r>
    </w:p>
    <w:p w14:paraId="57297F74" w14:textId="77777777" w:rsidR="002070E7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encounter any problems when working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? Please elaborate. </w:t>
      </w:r>
    </w:p>
    <w:p w14:paraId="6481124C" w14:textId="2E9CF9D7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o do you turn to for help with problems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46A7E366" w14:textId="40F372A6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Are there any aspects of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that you find unnecessarily complicated?</w:t>
      </w:r>
    </w:p>
    <w:p w14:paraId="31CB8836" w14:textId="5BED7760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is the best thing about working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68355662" w14:textId="49C630AC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is the worst thing about working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613FD47A" w14:textId="440699A4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have discussions about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t the clinic? – In formal meetings? – Informal meetings?</w:t>
      </w:r>
    </w:p>
    <w:p w14:paraId="67A70EF2" w14:textId="7473FB23" w:rsidR="004732B0" w:rsidRPr="004732B0" w:rsidRDefault="004732B0" w:rsidP="004732B0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as working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ffected your attitude towards digitization in healthcare? – In what way? </w:t>
      </w:r>
    </w:p>
    <w:p w14:paraId="71C64E26" w14:textId="77777777" w:rsidR="004732B0" w:rsidRPr="004732B0" w:rsidRDefault="004732B0" w:rsidP="004732B0">
      <w:pPr>
        <w:rPr>
          <w:rFonts w:ascii="Times New Roman" w:hAnsi="Times New Roman" w:cs="Times New Roman"/>
          <w:lang w:val="en-US" w:eastAsia="sv-SE"/>
        </w:rPr>
      </w:pPr>
    </w:p>
    <w:p w14:paraId="3D518A93" w14:textId="0EF540DE" w:rsidR="004732B0" w:rsidRPr="004732B0" w:rsidRDefault="004732B0" w:rsidP="004732B0">
      <w:pPr>
        <w:pStyle w:val="Rubrik3"/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Conclusion</w:t>
      </w:r>
    </w:p>
    <w:p w14:paraId="7C3DEC16" w14:textId="77777777" w:rsidR="004732B0" w:rsidRPr="004732B0" w:rsidRDefault="004732B0" w:rsidP="004732B0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have any recommendations for other organizations about to implement digital healthcare?</w:t>
      </w:r>
    </w:p>
    <w:p w14:paraId="6E96FB28" w14:textId="7752E559" w:rsidR="004732B0" w:rsidRPr="004732B0" w:rsidRDefault="004732B0" w:rsidP="004732B0">
      <w:pPr>
        <w:pStyle w:val="Liststycke"/>
        <w:numPr>
          <w:ilvl w:val="0"/>
          <w:numId w:val="8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Is there anything else that you can think of related to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nd your work that you feel we haven't covered?</w:t>
      </w:r>
    </w:p>
    <w:p w14:paraId="286AE9E2" w14:textId="77777777" w:rsidR="004732B0" w:rsidRPr="004732B0" w:rsidRDefault="004732B0">
      <w:pPr>
        <w:rPr>
          <w:rFonts w:ascii="Times New Roman" w:hAnsi="Times New Roman" w:cs="Times New Roman"/>
        </w:rPr>
      </w:pPr>
    </w:p>
    <w:p w14:paraId="59EB1754" w14:textId="30CDD02E" w:rsidR="004732B0" w:rsidRPr="004732B0" w:rsidRDefault="004732B0" w:rsidP="004732B0">
      <w:pPr>
        <w:pStyle w:val="Rubrik2"/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Follow-up Interview Guide</w:t>
      </w:r>
      <w:r w:rsidR="002070E7">
        <w:rPr>
          <w:rFonts w:ascii="Times New Roman" w:hAnsi="Times New Roman" w:cs="Times New Roman"/>
          <w:lang w:val="en-US" w:eastAsia="sv-SE"/>
        </w:rPr>
        <w:t xml:space="preserve"> Round 3</w:t>
      </w:r>
    </w:p>
    <w:p w14:paraId="6C224065" w14:textId="77777777" w:rsidR="004732B0" w:rsidRPr="004732B0" w:rsidRDefault="004732B0" w:rsidP="004732B0">
      <w:pPr>
        <w:pStyle w:val="Rubrik3"/>
      </w:pPr>
      <w:r w:rsidRPr="004732B0">
        <w:t>Introduction</w:t>
      </w:r>
    </w:p>
    <w:p w14:paraId="790D545B" w14:textId="295EF6D1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is your role at the clinic?</w:t>
      </w:r>
    </w:p>
    <w:p w14:paraId="0F6A1608" w14:textId="77777777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long have you worked as a 'nurse/doctor/other'?</w:t>
      </w:r>
    </w:p>
    <w:p w14:paraId="73DBE4D4" w14:textId="77777777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long have you worked at this workplace?</w:t>
      </w:r>
    </w:p>
    <w:p w14:paraId="55E6947F" w14:textId="77777777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Could you describe your work for me?</w:t>
      </w:r>
    </w:p>
    <w:p w14:paraId="09DBB32B" w14:textId="77777777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many patients do you handle during a workday?</w:t>
      </w:r>
    </w:p>
    <w:p w14:paraId="4C7522BB" w14:textId="77777777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Can you describe who is involved in the healthcare process?</w:t>
      </w:r>
    </w:p>
    <w:p w14:paraId="44C23CEB" w14:textId="77777777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interested are you in using digital systems?</w:t>
      </w:r>
    </w:p>
    <w:p w14:paraId="6AA7ED2B" w14:textId="77777777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advantages do you generally see with digitization in the health care sector? – Are there any disadvantages?</w:t>
      </w:r>
    </w:p>
    <w:p w14:paraId="311FA69A" w14:textId="6409B456" w:rsidR="004732B0" w:rsidRPr="004732B0" w:rsidRDefault="004732B0" w:rsidP="004732B0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advantages do you see with digitization in your area? – Are there any disadvantages? </w:t>
      </w:r>
    </w:p>
    <w:p w14:paraId="474276BE" w14:textId="16AC71D6" w:rsidR="004732B0" w:rsidRPr="004732B0" w:rsidRDefault="004732B0" w:rsidP="004732B0">
      <w:pPr>
        <w:pStyle w:val="Rubrik3"/>
        <w:rPr>
          <w:lang w:val="en-US" w:eastAsia="sv-SE"/>
        </w:rPr>
      </w:pPr>
      <w:r w:rsidRPr="004732B0">
        <w:rPr>
          <w:lang w:val="en-US" w:eastAsia="sv-SE"/>
        </w:rPr>
        <w:t xml:space="preserve">Implementation of </w:t>
      </w:r>
      <w:r w:rsidR="005E0ADB">
        <w:rPr>
          <w:lang w:val="en-US" w:eastAsia="sv-SE"/>
        </w:rPr>
        <w:t>XXX PLATFORM</w:t>
      </w:r>
    </w:p>
    <w:p w14:paraId="5BD234FB" w14:textId="0F64F21C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Can you describe why you introduced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t the clinic?</w:t>
      </w:r>
    </w:p>
    <w:p w14:paraId="2A4778D9" w14:textId="1C5E2E8D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did you experience the implementation of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(positive/negative experiences)?</w:t>
      </w:r>
    </w:p>
    <w:p w14:paraId="12F3D362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ere you involved or provided input at any stage?</w:t>
      </w:r>
    </w:p>
    <w:p w14:paraId="2F011312" w14:textId="1B75CAD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id you receive adequate training/information o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before implementation?</w:t>
      </w:r>
    </w:p>
    <w:p w14:paraId="5745636B" w14:textId="2FCCBA81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id you have any expectations or concerns about the implementation of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1C03DD76" w14:textId="1CBFA96B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is your experience with the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5B53A652" w14:textId="03D27E52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lastRenderedPageBreak/>
        <w:t xml:space="preserve">Can you describe how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has affected the work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3320894E" w14:textId="53F910B3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Can you describe how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has affected your work?</w:t>
      </w:r>
    </w:p>
    <w:p w14:paraId="0240564C" w14:textId="1E825F89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Can you describe how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has affected the patients using the system?</w:t>
      </w:r>
    </w:p>
    <w:p w14:paraId="793B56BB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What responsibility do you have for your patients?</w:t>
      </w:r>
    </w:p>
    <w:p w14:paraId="747B3BD1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managing your workload?</w:t>
      </w:r>
    </w:p>
    <w:p w14:paraId="36B2C9AC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perceive decision-making space in your work?</w:t>
      </w:r>
    </w:p>
    <w:p w14:paraId="03EF91FF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having control over what is expected of you in your work?</w:t>
      </w:r>
    </w:p>
    <w:p w14:paraId="18C09431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decide how to prioritize among your tasks?</w:t>
      </w:r>
    </w:p>
    <w:p w14:paraId="2F01EA41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social support from your colleagues in your daily work?</w:t>
      </w:r>
    </w:p>
    <w:p w14:paraId="778479E8" w14:textId="12E40F4A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In what way do you collaborate with other individuals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30459F43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feel about communication with patients?</w:t>
      </w:r>
    </w:p>
    <w:p w14:paraId="79FB890E" w14:textId="19CF2D89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as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changed the relationships among healthcare professionals in the </w:t>
      </w:r>
      <w:r w:rsidR="002070E7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41C5D55F" w14:textId="74B4E45C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The idea behind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is for patients to contact the medical center digitally and input health data for triage. Do you think this will affect the patients' relationship with healthcare professionals?</w:t>
      </w:r>
    </w:p>
    <w:p w14:paraId="5D977DF1" w14:textId="3425A1EF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have any suggestions to improve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, to make the e-service more user-friendly? – for patients? – for healthcare providers? Technology</w:t>
      </w:r>
    </w:p>
    <w:p w14:paraId="17C77DFD" w14:textId="3D1FBD5E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feel comfortable working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/Do you feel confident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? (The question is framed differently depending on whether the person works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or not)</w:t>
      </w:r>
    </w:p>
    <w:p w14:paraId="5B391AEA" w14:textId="63C469C0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ow do you receive information about updates and changes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technical features? – Has the information been effective, and if not, how could it have been done differently?</w:t>
      </w:r>
    </w:p>
    <w:p w14:paraId="38CA7234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ave you seen what the interface looks like for patients?</w:t>
      </w:r>
    </w:p>
    <w:p w14:paraId="498BFDA5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How do you assess your own competence to work digitally?</w:t>
      </w:r>
    </w:p>
    <w:p w14:paraId="1A8E8B18" w14:textId="7777777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feel confident using digital systems in your work?</w:t>
      </w:r>
    </w:p>
    <w:p w14:paraId="697ADDA0" w14:textId="5954AFF3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In what way has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changed your work environment?</w:t>
      </w:r>
    </w:p>
    <w:p w14:paraId="29952F06" w14:textId="04DF6C97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encounter any problems when working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? Please elaborate. – Who do you turn to for help with problems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5B39C23C" w14:textId="112FABCD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Are there any aspects of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that you find unnecessarily complicated?</w:t>
      </w:r>
    </w:p>
    <w:p w14:paraId="51DD5575" w14:textId="32E3E2AA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is the best thing about working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3324454B" w14:textId="7545C4FF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What is the worst thing about working with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>?</w:t>
      </w:r>
    </w:p>
    <w:p w14:paraId="11831548" w14:textId="5114579A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Do you have discussions about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t the </w:t>
      </w:r>
      <w:r w:rsidR="0081578C">
        <w:rPr>
          <w:rFonts w:ascii="Times New Roman" w:hAnsi="Times New Roman" w:cs="Times New Roman"/>
          <w:lang w:val="en-US" w:eastAsia="sv-SE"/>
        </w:rPr>
        <w:t>clinic</w:t>
      </w:r>
      <w:r w:rsidRPr="004732B0">
        <w:rPr>
          <w:rFonts w:ascii="Times New Roman" w:hAnsi="Times New Roman" w:cs="Times New Roman"/>
          <w:lang w:val="en-US" w:eastAsia="sv-SE"/>
        </w:rPr>
        <w:t>? – In formal meetings? – Informal meetings?</w:t>
      </w:r>
    </w:p>
    <w:p w14:paraId="373DE5BA" w14:textId="6E2AC3E9" w:rsidR="004732B0" w:rsidRPr="004732B0" w:rsidRDefault="004732B0" w:rsidP="004732B0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Has working in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ffected your attitude towards digitization in healthcare? – In what way? </w:t>
      </w:r>
    </w:p>
    <w:p w14:paraId="21C77198" w14:textId="09770D17" w:rsidR="004732B0" w:rsidRPr="004732B0" w:rsidRDefault="004732B0" w:rsidP="004732B0">
      <w:pPr>
        <w:pStyle w:val="Rubrik3"/>
        <w:rPr>
          <w:lang w:val="en-US" w:eastAsia="sv-SE"/>
        </w:rPr>
      </w:pPr>
      <w:r w:rsidRPr="004732B0">
        <w:rPr>
          <w:lang w:val="en-US" w:eastAsia="sv-SE"/>
        </w:rPr>
        <w:t>Conclusion</w:t>
      </w:r>
    </w:p>
    <w:p w14:paraId="7B5D9122" w14:textId="77777777" w:rsidR="004732B0" w:rsidRPr="004732B0" w:rsidRDefault="004732B0" w:rsidP="004732B0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>Do you have any recommendations for other organizations about to implement digital healthcare?</w:t>
      </w:r>
    </w:p>
    <w:p w14:paraId="4F95B90A" w14:textId="22D661E1" w:rsidR="004732B0" w:rsidRPr="004732B0" w:rsidRDefault="004732B0" w:rsidP="004732B0">
      <w:pPr>
        <w:pStyle w:val="Liststycke"/>
        <w:numPr>
          <w:ilvl w:val="0"/>
          <w:numId w:val="12"/>
        </w:numPr>
        <w:rPr>
          <w:rFonts w:ascii="Times New Roman" w:hAnsi="Times New Roman" w:cs="Times New Roman"/>
          <w:lang w:val="en-US" w:eastAsia="sv-SE"/>
        </w:rPr>
      </w:pPr>
      <w:r w:rsidRPr="004732B0">
        <w:rPr>
          <w:rFonts w:ascii="Times New Roman" w:hAnsi="Times New Roman" w:cs="Times New Roman"/>
          <w:lang w:val="en-US" w:eastAsia="sv-SE"/>
        </w:rPr>
        <w:t xml:space="preserve">Is there anything else that you can think of related to </w:t>
      </w:r>
      <w:r w:rsidR="005E0ADB">
        <w:rPr>
          <w:rFonts w:ascii="Times New Roman" w:hAnsi="Times New Roman" w:cs="Times New Roman"/>
          <w:lang w:val="en-US" w:eastAsia="sv-SE"/>
        </w:rPr>
        <w:t>XXX PLATFORM</w:t>
      </w:r>
      <w:r w:rsidRPr="004732B0">
        <w:rPr>
          <w:rFonts w:ascii="Times New Roman" w:hAnsi="Times New Roman" w:cs="Times New Roman"/>
          <w:lang w:val="en-US" w:eastAsia="sv-SE"/>
        </w:rPr>
        <w:t xml:space="preserve"> and your work that you feel we haven't covered?</w:t>
      </w:r>
    </w:p>
    <w:p w14:paraId="42BE0D1B" w14:textId="77777777" w:rsidR="004732B0" w:rsidRPr="004732B0" w:rsidRDefault="004732B0">
      <w:pPr>
        <w:rPr>
          <w:rFonts w:ascii="Times New Roman" w:hAnsi="Times New Roman" w:cs="Times New Roman"/>
        </w:rPr>
      </w:pPr>
    </w:p>
    <w:sectPr w:rsidR="004732B0" w:rsidRPr="00473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80018"/>
    <w:multiLevelType w:val="hybridMultilevel"/>
    <w:tmpl w:val="8AD6B28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80A5F"/>
    <w:multiLevelType w:val="hybridMultilevel"/>
    <w:tmpl w:val="1A241B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51AE9"/>
    <w:multiLevelType w:val="hybridMultilevel"/>
    <w:tmpl w:val="4A8E89D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454FA"/>
    <w:multiLevelType w:val="hybridMultilevel"/>
    <w:tmpl w:val="A60CC3D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FE0E1F"/>
    <w:multiLevelType w:val="hybridMultilevel"/>
    <w:tmpl w:val="E5D4974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2D01E5"/>
    <w:multiLevelType w:val="hybridMultilevel"/>
    <w:tmpl w:val="AB60070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AD5691"/>
    <w:multiLevelType w:val="multilevel"/>
    <w:tmpl w:val="6584DC3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9417D09"/>
    <w:multiLevelType w:val="multilevel"/>
    <w:tmpl w:val="39248D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AE442F1"/>
    <w:multiLevelType w:val="multilevel"/>
    <w:tmpl w:val="9538054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6820AE1"/>
    <w:multiLevelType w:val="multilevel"/>
    <w:tmpl w:val="F63037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446777"/>
    <w:multiLevelType w:val="multilevel"/>
    <w:tmpl w:val="320C58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F7D6814"/>
    <w:multiLevelType w:val="hybridMultilevel"/>
    <w:tmpl w:val="0FD604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387380">
    <w:abstractNumId w:val="10"/>
  </w:num>
  <w:num w:numId="2" w16cid:durableId="2123264175">
    <w:abstractNumId w:val="8"/>
  </w:num>
  <w:num w:numId="3" w16cid:durableId="1499661429">
    <w:abstractNumId w:val="6"/>
  </w:num>
  <w:num w:numId="4" w16cid:durableId="1853295213">
    <w:abstractNumId w:val="4"/>
  </w:num>
  <w:num w:numId="5" w16cid:durableId="279118269">
    <w:abstractNumId w:val="7"/>
  </w:num>
  <w:num w:numId="6" w16cid:durableId="1398160998">
    <w:abstractNumId w:val="2"/>
  </w:num>
  <w:num w:numId="7" w16cid:durableId="803043088">
    <w:abstractNumId w:val="0"/>
  </w:num>
  <w:num w:numId="8" w16cid:durableId="198930979">
    <w:abstractNumId w:val="11"/>
  </w:num>
  <w:num w:numId="9" w16cid:durableId="1107503942">
    <w:abstractNumId w:val="9"/>
  </w:num>
  <w:num w:numId="10" w16cid:durableId="2085448620">
    <w:abstractNumId w:val="1"/>
  </w:num>
  <w:num w:numId="11" w16cid:durableId="1745644609">
    <w:abstractNumId w:val="5"/>
  </w:num>
  <w:num w:numId="12" w16cid:durableId="5882698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2B0"/>
    <w:rsid w:val="0000150B"/>
    <w:rsid w:val="0000233E"/>
    <w:rsid w:val="00006574"/>
    <w:rsid w:val="00013E30"/>
    <w:rsid w:val="00022392"/>
    <w:rsid w:val="00023F09"/>
    <w:rsid w:val="00031A78"/>
    <w:rsid w:val="00031FD2"/>
    <w:rsid w:val="00053FA4"/>
    <w:rsid w:val="00056841"/>
    <w:rsid w:val="00063263"/>
    <w:rsid w:val="000717AC"/>
    <w:rsid w:val="00072F40"/>
    <w:rsid w:val="00073107"/>
    <w:rsid w:val="00074AA6"/>
    <w:rsid w:val="000811D2"/>
    <w:rsid w:val="000827E3"/>
    <w:rsid w:val="0008448F"/>
    <w:rsid w:val="000A5696"/>
    <w:rsid w:val="000B66DC"/>
    <w:rsid w:val="000B7813"/>
    <w:rsid w:val="000C1466"/>
    <w:rsid w:val="000C2EC4"/>
    <w:rsid w:val="000C668B"/>
    <w:rsid w:val="000D0D3D"/>
    <w:rsid w:val="000D16CB"/>
    <w:rsid w:val="000D798D"/>
    <w:rsid w:val="000F135A"/>
    <w:rsid w:val="00100DD5"/>
    <w:rsid w:val="00106143"/>
    <w:rsid w:val="0010747C"/>
    <w:rsid w:val="00112686"/>
    <w:rsid w:val="0012280E"/>
    <w:rsid w:val="00123797"/>
    <w:rsid w:val="00146CDF"/>
    <w:rsid w:val="00152858"/>
    <w:rsid w:val="001656DB"/>
    <w:rsid w:val="00170D81"/>
    <w:rsid w:val="001722D1"/>
    <w:rsid w:val="00174F5A"/>
    <w:rsid w:val="00176291"/>
    <w:rsid w:val="0018276F"/>
    <w:rsid w:val="00182BE6"/>
    <w:rsid w:val="0018354D"/>
    <w:rsid w:val="001A12E8"/>
    <w:rsid w:val="001B2031"/>
    <w:rsid w:val="001D046D"/>
    <w:rsid w:val="001D5114"/>
    <w:rsid w:val="001D63AD"/>
    <w:rsid w:val="001E0F7D"/>
    <w:rsid w:val="001E6A06"/>
    <w:rsid w:val="00201E64"/>
    <w:rsid w:val="00205763"/>
    <w:rsid w:val="002070E7"/>
    <w:rsid w:val="002117CF"/>
    <w:rsid w:val="00215161"/>
    <w:rsid w:val="00217F5A"/>
    <w:rsid w:val="00220E20"/>
    <w:rsid w:val="00225992"/>
    <w:rsid w:val="0023024E"/>
    <w:rsid w:val="00231289"/>
    <w:rsid w:val="00236745"/>
    <w:rsid w:val="00242297"/>
    <w:rsid w:val="00242739"/>
    <w:rsid w:val="0024629A"/>
    <w:rsid w:val="002476F9"/>
    <w:rsid w:val="0025199A"/>
    <w:rsid w:val="00251DD8"/>
    <w:rsid w:val="00260E8B"/>
    <w:rsid w:val="00277A5C"/>
    <w:rsid w:val="00292226"/>
    <w:rsid w:val="002959CD"/>
    <w:rsid w:val="002A10BF"/>
    <w:rsid w:val="002A5065"/>
    <w:rsid w:val="002A5E8B"/>
    <w:rsid w:val="002B5AD2"/>
    <w:rsid w:val="002B6098"/>
    <w:rsid w:val="002B6ED1"/>
    <w:rsid w:val="002C05CE"/>
    <w:rsid w:val="002C0CB1"/>
    <w:rsid w:val="002D0856"/>
    <w:rsid w:val="002D7EB5"/>
    <w:rsid w:val="002E0E0A"/>
    <w:rsid w:val="002E114D"/>
    <w:rsid w:val="002E324D"/>
    <w:rsid w:val="002E6AA5"/>
    <w:rsid w:val="002F2622"/>
    <w:rsid w:val="002F47B6"/>
    <w:rsid w:val="00305887"/>
    <w:rsid w:val="00306A43"/>
    <w:rsid w:val="0031356C"/>
    <w:rsid w:val="00314678"/>
    <w:rsid w:val="003161F8"/>
    <w:rsid w:val="00337E85"/>
    <w:rsid w:val="0035300B"/>
    <w:rsid w:val="00355879"/>
    <w:rsid w:val="00360945"/>
    <w:rsid w:val="003612E5"/>
    <w:rsid w:val="00363F24"/>
    <w:rsid w:val="003665CA"/>
    <w:rsid w:val="00370AA2"/>
    <w:rsid w:val="003951F5"/>
    <w:rsid w:val="003A18FE"/>
    <w:rsid w:val="003C52CC"/>
    <w:rsid w:val="003D067C"/>
    <w:rsid w:val="003D0B81"/>
    <w:rsid w:val="003D4E03"/>
    <w:rsid w:val="003D4EFE"/>
    <w:rsid w:val="003F06C0"/>
    <w:rsid w:val="003F2858"/>
    <w:rsid w:val="00413CAC"/>
    <w:rsid w:val="00415D07"/>
    <w:rsid w:val="00443DBC"/>
    <w:rsid w:val="00445EF4"/>
    <w:rsid w:val="0045471B"/>
    <w:rsid w:val="00455316"/>
    <w:rsid w:val="00456C46"/>
    <w:rsid w:val="00465C1A"/>
    <w:rsid w:val="004732B0"/>
    <w:rsid w:val="00484F91"/>
    <w:rsid w:val="004A0A82"/>
    <w:rsid w:val="004A5FB9"/>
    <w:rsid w:val="004B0708"/>
    <w:rsid w:val="004C34C0"/>
    <w:rsid w:val="004C417B"/>
    <w:rsid w:val="004D1D7A"/>
    <w:rsid w:val="004F061C"/>
    <w:rsid w:val="004F439C"/>
    <w:rsid w:val="004F5348"/>
    <w:rsid w:val="004F646D"/>
    <w:rsid w:val="004F650F"/>
    <w:rsid w:val="005005CB"/>
    <w:rsid w:val="00505916"/>
    <w:rsid w:val="005122D9"/>
    <w:rsid w:val="00513B13"/>
    <w:rsid w:val="0051620D"/>
    <w:rsid w:val="005226F7"/>
    <w:rsid w:val="00523D50"/>
    <w:rsid w:val="0053511A"/>
    <w:rsid w:val="0054068A"/>
    <w:rsid w:val="00554403"/>
    <w:rsid w:val="00560A98"/>
    <w:rsid w:val="005677CF"/>
    <w:rsid w:val="00595347"/>
    <w:rsid w:val="005A162A"/>
    <w:rsid w:val="005A28D3"/>
    <w:rsid w:val="005B082D"/>
    <w:rsid w:val="005C2F30"/>
    <w:rsid w:val="005C4203"/>
    <w:rsid w:val="005D2CB0"/>
    <w:rsid w:val="005D57FD"/>
    <w:rsid w:val="005D5817"/>
    <w:rsid w:val="005E0ADB"/>
    <w:rsid w:val="005E7052"/>
    <w:rsid w:val="005F080A"/>
    <w:rsid w:val="005F132E"/>
    <w:rsid w:val="005F24FF"/>
    <w:rsid w:val="00603532"/>
    <w:rsid w:val="006037FD"/>
    <w:rsid w:val="006109D4"/>
    <w:rsid w:val="006403A9"/>
    <w:rsid w:val="006411D5"/>
    <w:rsid w:val="00642540"/>
    <w:rsid w:val="00657DD0"/>
    <w:rsid w:val="00670750"/>
    <w:rsid w:val="006862B7"/>
    <w:rsid w:val="00687F8C"/>
    <w:rsid w:val="00695F8A"/>
    <w:rsid w:val="0069659B"/>
    <w:rsid w:val="006A78B3"/>
    <w:rsid w:val="006D39CF"/>
    <w:rsid w:val="006E23FE"/>
    <w:rsid w:val="006F21F2"/>
    <w:rsid w:val="006F37EF"/>
    <w:rsid w:val="00700016"/>
    <w:rsid w:val="00705318"/>
    <w:rsid w:val="00705A40"/>
    <w:rsid w:val="00706AD9"/>
    <w:rsid w:val="00710550"/>
    <w:rsid w:val="00727FE1"/>
    <w:rsid w:val="00740CD5"/>
    <w:rsid w:val="00745474"/>
    <w:rsid w:val="0074746B"/>
    <w:rsid w:val="0075161C"/>
    <w:rsid w:val="00753F54"/>
    <w:rsid w:val="00763C2A"/>
    <w:rsid w:val="0076610B"/>
    <w:rsid w:val="007705DC"/>
    <w:rsid w:val="00772413"/>
    <w:rsid w:val="00773F25"/>
    <w:rsid w:val="007A3F18"/>
    <w:rsid w:val="007A3FED"/>
    <w:rsid w:val="007A51F8"/>
    <w:rsid w:val="007A5269"/>
    <w:rsid w:val="007B28E5"/>
    <w:rsid w:val="007B458E"/>
    <w:rsid w:val="007C0771"/>
    <w:rsid w:val="007C13BF"/>
    <w:rsid w:val="007C3DB3"/>
    <w:rsid w:val="007D3867"/>
    <w:rsid w:val="007D60EA"/>
    <w:rsid w:val="007E1849"/>
    <w:rsid w:val="007E4F48"/>
    <w:rsid w:val="007F14BF"/>
    <w:rsid w:val="00804D10"/>
    <w:rsid w:val="00806051"/>
    <w:rsid w:val="00807328"/>
    <w:rsid w:val="00813452"/>
    <w:rsid w:val="0081578C"/>
    <w:rsid w:val="00816249"/>
    <w:rsid w:val="00823AD8"/>
    <w:rsid w:val="00842A08"/>
    <w:rsid w:val="00846B82"/>
    <w:rsid w:val="00851789"/>
    <w:rsid w:val="00860C16"/>
    <w:rsid w:val="00863781"/>
    <w:rsid w:val="00863E53"/>
    <w:rsid w:val="00866603"/>
    <w:rsid w:val="0087095A"/>
    <w:rsid w:val="008779F7"/>
    <w:rsid w:val="0088166F"/>
    <w:rsid w:val="008839C8"/>
    <w:rsid w:val="00895846"/>
    <w:rsid w:val="008A56C7"/>
    <w:rsid w:val="008B48E1"/>
    <w:rsid w:val="008D1B49"/>
    <w:rsid w:val="008D357A"/>
    <w:rsid w:val="008E1CA6"/>
    <w:rsid w:val="008E2353"/>
    <w:rsid w:val="008E439D"/>
    <w:rsid w:val="008E75ED"/>
    <w:rsid w:val="008F4EAE"/>
    <w:rsid w:val="008F5FC3"/>
    <w:rsid w:val="00903522"/>
    <w:rsid w:val="009102C9"/>
    <w:rsid w:val="009174F6"/>
    <w:rsid w:val="00926AC9"/>
    <w:rsid w:val="00927BB0"/>
    <w:rsid w:val="00942E40"/>
    <w:rsid w:val="00945603"/>
    <w:rsid w:val="009502C5"/>
    <w:rsid w:val="0095256F"/>
    <w:rsid w:val="009602DD"/>
    <w:rsid w:val="009627F5"/>
    <w:rsid w:val="00971AB6"/>
    <w:rsid w:val="00984ABE"/>
    <w:rsid w:val="0098574A"/>
    <w:rsid w:val="00993A18"/>
    <w:rsid w:val="009945A8"/>
    <w:rsid w:val="0099651A"/>
    <w:rsid w:val="009A30F6"/>
    <w:rsid w:val="009A7DF7"/>
    <w:rsid w:val="009B7F05"/>
    <w:rsid w:val="009C493B"/>
    <w:rsid w:val="009D4CAB"/>
    <w:rsid w:val="009D6B7E"/>
    <w:rsid w:val="009D6D26"/>
    <w:rsid w:val="009E0E17"/>
    <w:rsid w:val="009E52D7"/>
    <w:rsid w:val="009E7DAF"/>
    <w:rsid w:val="009F420B"/>
    <w:rsid w:val="00A2701F"/>
    <w:rsid w:val="00A47A8A"/>
    <w:rsid w:val="00A5226B"/>
    <w:rsid w:val="00A53A8A"/>
    <w:rsid w:val="00A60A38"/>
    <w:rsid w:val="00A670FA"/>
    <w:rsid w:val="00AA2DE6"/>
    <w:rsid w:val="00AB1D89"/>
    <w:rsid w:val="00AB2E50"/>
    <w:rsid w:val="00AB4244"/>
    <w:rsid w:val="00AC3540"/>
    <w:rsid w:val="00AC6D30"/>
    <w:rsid w:val="00AD372F"/>
    <w:rsid w:val="00AD5FAD"/>
    <w:rsid w:val="00AE76A2"/>
    <w:rsid w:val="00AF79FA"/>
    <w:rsid w:val="00B037A8"/>
    <w:rsid w:val="00B11457"/>
    <w:rsid w:val="00B12C38"/>
    <w:rsid w:val="00B22892"/>
    <w:rsid w:val="00B251DA"/>
    <w:rsid w:val="00B25D79"/>
    <w:rsid w:val="00B30B62"/>
    <w:rsid w:val="00B347F6"/>
    <w:rsid w:val="00B40119"/>
    <w:rsid w:val="00B40278"/>
    <w:rsid w:val="00B41BDE"/>
    <w:rsid w:val="00B55181"/>
    <w:rsid w:val="00B72D66"/>
    <w:rsid w:val="00B7710A"/>
    <w:rsid w:val="00B810EE"/>
    <w:rsid w:val="00B8130C"/>
    <w:rsid w:val="00B9159B"/>
    <w:rsid w:val="00B9220A"/>
    <w:rsid w:val="00B9685A"/>
    <w:rsid w:val="00BA48F7"/>
    <w:rsid w:val="00BB031D"/>
    <w:rsid w:val="00BB4B83"/>
    <w:rsid w:val="00BB7A24"/>
    <w:rsid w:val="00BC10D0"/>
    <w:rsid w:val="00BC1C16"/>
    <w:rsid w:val="00BD088D"/>
    <w:rsid w:val="00BD798C"/>
    <w:rsid w:val="00BE7431"/>
    <w:rsid w:val="00C041F7"/>
    <w:rsid w:val="00C04C53"/>
    <w:rsid w:val="00C235FC"/>
    <w:rsid w:val="00C301B2"/>
    <w:rsid w:val="00C33614"/>
    <w:rsid w:val="00C443B8"/>
    <w:rsid w:val="00C46A2A"/>
    <w:rsid w:val="00C46FE3"/>
    <w:rsid w:val="00C5081C"/>
    <w:rsid w:val="00C52BB5"/>
    <w:rsid w:val="00C55A39"/>
    <w:rsid w:val="00C71165"/>
    <w:rsid w:val="00C72A12"/>
    <w:rsid w:val="00C76D58"/>
    <w:rsid w:val="00C77DDA"/>
    <w:rsid w:val="00C86985"/>
    <w:rsid w:val="00C95EDD"/>
    <w:rsid w:val="00CA0086"/>
    <w:rsid w:val="00CB5B5A"/>
    <w:rsid w:val="00CE0105"/>
    <w:rsid w:val="00CE0A86"/>
    <w:rsid w:val="00CE0CEB"/>
    <w:rsid w:val="00CE4F50"/>
    <w:rsid w:val="00CE5DFF"/>
    <w:rsid w:val="00CE6A2D"/>
    <w:rsid w:val="00CE6F16"/>
    <w:rsid w:val="00CF3C13"/>
    <w:rsid w:val="00D02B94"/>
    <w:rsid w:val="00D10FED"/>
    <w:rsid w:val="00D1305D"/>
    <w:rsid w:val="00D1636A"/>
    <w:rsid w:val="00D21792"/>
    <w:rsid w:val="00D22F5B"/>
    <w:rsid w:val="00D30098"/>
    <w:rsid w:val="00D324AE"/>
    <w:rsid w:val="00D377A9"/>
    <w:rsid w:val="00D37F9B"/>
    <w:rsid w:val="00D414E0"/>
    <w:rsid w:val="00D41A50"/>
    <w:rsid w:val="00D4546A"/>
    <w:rsid w:val="00D45A0A"/>
    <w:rsid w:val="00D477AE"/>
    <w:rsid w:val="00D5085E"/>
    <w:rsid w:val="00D52E7F"/>
    <w:rsid w:val="00D5450D"/>
    <w:rsid w:val="00D5586C"/>
    <w:rsid w:val="00D62EC8"/>
    <w:rsid w:val="00D74CE6"/>
    <w:rsid w:val="00D77957"/>
    <w:rsid w:val="00D84D3B"/>
    <w:rsid w:val="00D91E6A"/>
    <w:rsid w:val="00DB012E"/>
    <w:rsid w:val="00DB32A1"/>
    <w:rsid w:val="00DB6CBF"/>
    <w:rsid w:val="00DB7E00"/>
    <w:rsid w:val="00DC1B4A"/>
    <w:rsid w:val="00DC7F19"/>
    <w:rsid w:val="00DD6C5B"/>
    <w:rsid w:val="00DE4A36"/>
    <w:rsid w:val="00DE602D"/>
    <w:rsid w:val="00DE630D"/>
    <w:rsid w:val="00E1146A"/>
    <w:rsid w:val="00E2455C"/>
    <w:rsid w:val="00E251F2"/>
    <w:rsid w:val="00E2751C"/>
    <w:rsid w:val="00E2778A"/>
    <w:rsid w:val="00E452B3"/>
    <w:rsid w:val="00E53189"/>
    <w:rsid w:val="00E56551"/>
    <w:rsid w:val="00E70B15"/>
    <w:rsid w:val="00E70C3D"/>
    <w:rsid w:val="00E719A9"/>
    <w:rsid w:val="00E745CF"/>
    <w:rsid w:val="00E75D19"/>
    <w:rsid w:val="00E92634"/>
    <w:rsid w:val="00E92A0A"/>
    <w:rsid w:val="00E97D3C"/>
    <w:rsid w:val="00EA20DD"/>
    <w:rsid w:val="00ED22DA"/>
    <w:rsid w:val="00EE0204"/>
    <w:rsid w:val="00F03550"/>
    <w:rsid w:val="00F052C8"/>
    <w:rsid w:val="00F06A49"/>
    <w:rsid w:val="00F06FAD"/>
    <w:rsid w:val="00F119F3"/>
    <w:rsid w:val="00F13E11"/>
    <w:rsid w:val="00F234A2"/>
    <w:rsid w:val="00F33115"/>
    <w:rsid w:val="00F36477"/>
    <w:rsid w:val="00F4130C"/>
    <w:rsid w:val="00F4364D"/>
    <w:rsid w:val="00F4510C"/>
    <w:rsid w:val="00F65DE7"/>
    <w:rsid w:val="00F73148"/>
    <w:rsid w:val="00F81119"/>
    <w:rsid w:val="00F86536"/>
    <w:rsid w:val="00F9090F"/>
    <w:rsid w:val="00F92E10"/>
    <w:rsid w:val="00F94619"/>
    <w:rsid w:val="00FB0B32"/>
    <w:rsid w:val="00FB1004"/>
    <w:rsid w:val="00FB3446"/>
    <w:rsid w:val="00FC1046"/>
    <w:rsid w:val="00FC2FCB"/>
    <w:rsid w:val="00FC661D"/>
    <w:rsid w:val="00FD3D63"/>
    <w:rsid w:val="00FD46B2"/>
    <w:rsid w:val="00FE3380"/>
    <w:rsid w:val="00FE6C7E"/>
    <w:rsid w:val="00FF18EF"/>
    <w:rsid w:val="00FF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0564BE"/>
  <w15:chartTrackingRefBased/>
  <w15:docId w15:val="{3E4FABEF-738C-9347-BB52-6AB64391B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4732B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732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732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27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semiHidden/>
    <w:unhideWhenUsed/>
    <w:rsid w:val="004732B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 w:eastAsia="sv-SE"/>
      <w14:ligatures w14:val="none"/>
    </w:rPr>
  </w:style>
  <w:style w:type="character" w:customStyle="1" w:styleId="Rubrik1Char">
    <w:name w:val="Rubrik 1 Char"/>
    <w:basedOn w:val="Standardstycketeckensnitt"/>
    <w:link w:val="Rubrik1"/>
    <w:uiPriority w:val="9"/>
    <w:rsid w:val="004732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rsid w:val="004732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stycke">
    <w:name w:val="List Paragraph"/>
    <w:basedOn w:val="Normal"/>
    <w:uiPriority w:val="34"/>
    <w:qFormat/>
    <w:rsid w:val="004732B0"/>
    <w:pPr>
      <w:ind w:left="720"/>
      <w:contextualSpacing/>
    </w:pPr>
  </w:style>
  <w:style w:type="character" w:customStyle="1" w:styleId="Rubrik3Char">
    <w:name w:val="Rubrik 3 Char"/>
    <w:basedOn w:val="Standardstycketeckensnitt"/>
    <w:link w:val="Rubrik3"/>
    <w:uiPriority w:val="9"/>
    <w:rsid w:val="004732B0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z-Brjanavformulret">
    <w:name w:val="HTML Top of Form"/>
    <w:basedOn w:val="Normal"/>
    <w:next w:val="Normal"/>
    <w:link w:val="z-BrjanavformulretChar"/>
    <w:hidden/>
    <w:uiPriority w:val="99"/>
    <w:semiHidden/>
    <w:unhideWhenUsed/>
    <w:rsid w:val="004732B0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val="sv-SE" w:eastAsia="sv-SE"/>
      <w14:ligatures w14:val="none"/>
    </w:rPr>
  </w:style>
  <w:style w:type="character" w:customStyle="1" w:styleId="z-BrjanavformulretChar">
    <w:name w:val="z-Början av formuläret Char"/>
    <w:basedOn w:val="Standardstycketeckensnitt"/>
    <w:link w:val="z-Brjanavformulret"/>
    <w:uiPriority w:val="99"/>
    <w:semiHidden/>
    <w:rsid w:val="004732B0"/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  <w:style w:type="paragraph" w:styleId="z-Slutetavformulret">
    <w:name w:val="HTML Bottom of Form"/>
    <w:basedOn w:val="Normal"/>
    <w:next w:val="Normal"/>
    <w:link w:val="z-SlutetavformulretChar"/>
    <w:hidden/>
    <w:uiPriority w:val="99"/>
    <w:semiHidden/>
    <w:unhideWhenUsed/>
    <w:rsid w:val="004732B0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:lang w:val="sv-SE" w:eastAsia="sv-SE"/>
      <w14:ligatures w14:val="none"/>
    </w:rPr>
  </w:style>
  <w:style w:type="character" w:customStyle="1" w:styleId="z-SlutetavformulretChar">
    <w:name w:val="z-Slutet av formuläret Char"/>
    <w:basedOn w:val="Standardstycketeckensnitt"/>
    <w:link w:val="z-Slutetavformulret"/>
    <w:uiPriority w:val="99"/>
    <w:semiHidden/>
    <w:rsid w:val="004732B0"/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68014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0636008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354205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00110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5369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1408103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0664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53978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1102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16925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775533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618623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99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5452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78870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</w:divsChild>
    </w:div>
    <w:div w:id="15918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547</Words>
  <Characters>8204</Characters>
  <Application>Microsoft Office Word</Application>
  <DocSecurity>0</DocSecurity>
  <Lines>68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Frennert</dc:creator>
  <cp:keywords/>
  <dc:description/>
  <cp:lastModifiedBy>Susanne Frennert</cp:lastModifiedBy>
  <cp:revision>4</cp:revision>
  <dcterms:created xsi:type="dcterms:W3CDTF">2023-12-04T20:42:00Z</dcterms:created>
  <dcterms:modified xsi:type="dcterms:W3CDTF">2023-12-05T21:16:00Z</dcterms:modified>
</cp:coreProperties>
</file>